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DB5D0" w14:textId="73AB3C0F" w:rsidR="00480462" w:rsidRDefault="00480462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  <w:r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>Supplementary</w:t>
      </w:r>
      <w:r w:rsidRPr="004715A9"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>T</w:t>
      </w:r>
      <w:r w:rsidRPr="004715A9">
        <w:rPr>
          <w:rFonts w:ascii="Times New Roman" w:eastAsia="游ゴシック" w:hAnsi="Times New Roman" w:cs="Times New Roman"/>
          <w:color w:val="000000"/>
          <w:sz w:val="20"/>
          <w:szCs w:val="20"/>
        </w:rPr>
        <w:t>able</w:t>
      </w:r>
      <w:r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 xml:space="preserve"> </w:t>
      </w:r>
      <w:r w:rsidRPr="004715A9"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1. Sociodemographic variables depending on </w:t>
      </w:r>
      <w:r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 xml:space="preserve">completed participants </w:t>
      </w:r>
      <w:r w:rsidRPr="004715A9">
        <w:rPr>
          <w:rFonts w:ascii="Times New Roman" w:eastAsia="游ゴシック" w:hAnsi="Times New Roman" w:cs="Times New Roman"/>
          <w:color w:val="000000"/>
          <w:sz w:val="20"/>
          <w:szCs w:val="20"/>
        </w:rPr>
        <w:t>and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 those who</w:t>
      </w:r>
      <w:r w:rsidRPr="004715A9"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>dro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>p</w:t>
      </w:r>
      <w:r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>p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ed </w:t>
      </w:r>
      <w:r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>out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 by the age of 5</w:t>
      </w:r>
    </w:p>
    <w:tbl>
      <w:tblPr>
        <w:tblpPr w:leftFromText="142" w:rightFromText="142" w:vertAnchor="page" w:horzAnchor="margin" w:tblpY="205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0"/>
        <w:gridCol w:w="1757"/>
        <w:gridCol w:w="1304"/>
        <w:gridCol w:w="1304"/>
        <w:gridCol w:w="1441"/>
        <w:gridCol w:w="850"/>
        <w:gridCol w:w="1134"/>
      </w:tblGrid>
      <w:tr w:rsidR="008B4150" w14:paraId="082CCEF0" w14:textId="77777777" w:rsidTr="005A32A9">
        <w:trPr>
          <w:trHeight w:val="720"/>
        </w:trPr>
        <w:tc>
          <w:tcPr>
            <w:tcW w:w="35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C27" w14:textId="0B2C02E3" w:rsidR="00977729" w:rsidRPr="00CC5786" w:rsidRDefault="00095975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bookmarkStart w:id="0" w:name="_Hlk181025461"/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DEF2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E65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27F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Completed participants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058C1" w14:textId="77777777" w:rsidR="00977729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bookmarkStart w:id="1" w:name="_Hlk181025515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Dropout until</w:t>
            </w:r>
          </w:p>
          <w:p w14:paraId="3F69BD0E" w14:textId="2E745888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09597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y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ear</w:t>
            </w:r>
            <w:r w:rsidR="0009597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s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old</w:t>
            </w:r>
            <w:bookmarkEnd w:id="1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8CDD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DEC5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ffect size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Cramer's V</w:t>
            </w:r>
          </w:p>
        </w:tc>
      </w:tr>
      <w:bookmarkEnd w:id="0"/>
      <w:tr w:rsidR="008B4150" w14:paraId="279EB1FE" w14:textId="77777777" w:rsidTr="005A32A9">
        <w:trPr>
          <w:trHeight w:val="200"/>
        </w:trPr>
        <w:tc>
          <w:tcPr>
            <w:tcW w:w="35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767A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F402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EF82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0E96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0A91D1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EC65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C712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150" w14:paraId="014F2351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1672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CDD98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DE350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5EC3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=27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E2B7F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753A4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B6BD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150" w14:paraId="10E573A0" w14:textId="77777777" w:rsidTr="005A32A9">
        <w:trPr>
          <w:trHeight w:val="2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85CF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368F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E184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6F6E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86C8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8CDB" w14:textId="77777777" w:rsidR="00977729" w:rsidRPr="00CC5786" w:rsidRDefault="00000000" w:rsidP="00480462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478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2938CFBD" w14:textId="77777777" w:rsidTr="005A32A9">
        <w:trPr>
          <w:trHeight w:val="2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8768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8928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9E58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7581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(51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A00B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5 (5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9917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F20D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150" w14:paraId="1A090143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5889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2F33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908A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F63E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3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(48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88F4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9 (4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F013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F747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0FC6B5CA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018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ther's age, M (SD)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, (n=35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F0DF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60EB" w14:textId="77777777" w:rsidR="00977729" w:rsidRPr="00351957" w:rsidRDefault="00000000" w:rsidP="00480462">
            <w:pPr>
              <w:spacing w:after="0" w:line="200" w:lineRule="exact"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32.54 (4.7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0345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明朝" w:hAnsi="Times New Roman" w:cs="Times New Roman"/>
                <w:sz w:val="20"/>
                <w:szCs w:val="20"/>
              </w:rPr>
              <w:t>32.62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</w:t>
            </w:r>
            <w:r w:rsidRPr="004C0AFD">
              <w:rPr>
                <w:rFonts w:ascii="Times New Roman" w:eastAsia="游明朝" w:hAnsi="Times New Roman" w:cs="Times New Roman"/>
                <w:sz w:val="20"/>
                <w:szCs w:val="20"/>
              </w:rPr>
              <w:t>(4.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</w:t>
            </w:r>
            <w:r w:rsidRPr="004C0AFD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371F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66ADA">
              <w:rPr>
                <w:rFonts w:ascii="Times New Roman" w:eastAsia="游明朝" w:hAnsi="Times New Roman" w:cs="Times New Roman"/>
                <w:sz w:val="20"/>
                <w:szCs w:val="20"/>
              </w:rPr>
              <w:t>32.</w:t>
            </w:r>
            <w:r w:rsidRPr="00F66ADA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29 </w:t>
            </w:r>
            <w:r w:rsidRPr="00F66ADA">
              <w:rPr>
                <w:rFonts w:ascii="Times New Roman" w:eastAsia="游明朝" w:hAnsi="Times New Roman" w:cs="Times New Roman"/>
                <w:sz w:val="20"/>
                <w:szCs w:val="20"/>
              </w:rPr>
              <w:t>(4.</w:t>
            </w:r>
            <w:r w:rsidRPr="00F66ADA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</w:t>
            </w:r>
            <w:r w:rsidRPr="00F66ADA">
              <w:rPr>
                <w:rFonts w:ascii="Times New Roman" w:eastAsia="游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7DEB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4715A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n.s</w:t>
            </w:r>
            <w:proofErr w:type="spellEnd"/>
            <w:r w:rsidRPr="004715A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A285" w14:textId="77777777" w:rsidR="00977729" w:rsidRPr="00F66ADA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B4150" w14:paraId="27055D5A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852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irst child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C5A1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BB82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3 (44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342E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3 (44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AD44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DA68" w14:textId="77777777" w:rsidR="00977729" w:rsidRPr="00F66ADA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6CF2" w14:textId="77777777" w:rsidR="00977729" w:rsidRPr="00F66ADA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B4150" w14:paraId="23F380C5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C95" w14:textId="77777777" w:rsidR="00977729" w:rsidRPr="0015412A" w:rsidRDefault="00977729" w:rsidP="00480462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5D29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CE1A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2 (55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9DFB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2 (55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5445" w14:textId="77777777" w:rsidR="00977729" w:rsidRPr="00351957" w:rsidRDefault="00000000" w:rsidP="00480462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8360" w14:textId="77777777" w:rsidR="00977729" w:rsidRPr="00F66ADA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EF6F" w14:textId="77777777" w:rsidR="00977729" w:rsidRPr="00F66ADA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B4150" w14:paraId="2A0552D1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BA64" w14:textId="77777777" w:rsidR="00977729" w:rsidRPr="0015412A" w:rsidRDefault="00977729" w:rsidP="00480462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6A57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678B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1476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F253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0C95" w14:textId="77777777" w:rsidR="00977729" w:rsidRPr="00F66ADA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6CF8" w14:textId="77777777" w:rsidR="00977729" w:rsidRPr="00F66ADA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B4150" w14:paraId="4C5FAA91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E4E8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ther's education, N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(%)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6EFA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Junior high scho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265D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 (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AACE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85B1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.0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9DA8" w14:textId="77777777" w:rsidR="00977729" w:rsidRPr="00212F2C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561" w14:textId="77777777" w:rsidR="00977729" w:rsidRPr="00212F2C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12F2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Pr="00212F2C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</w:tr>
      <w:tr w:rsidR="008B4150" w14:paraId="3F2D98E0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C96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AD27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6FA8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2 (2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C9B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3 (19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3159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3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0.3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28A1" w14:textId="77777777" w:rsidR="00977729" w:rsidRPr="00212F2C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87B8" w14:textId="77777777" w:rsidR="00977729" w:rsidRPr="00212F2C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50C7B033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AD1B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596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Junior colle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E7A1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34 (3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E71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4 (42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BC4F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0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6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993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354D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256DACB6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7D94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392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niversity/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graduate schoo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927B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29 (3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6C99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9 (36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036D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0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Pr="00F66AD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F66A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17E8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F8AC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7DFA1BC5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8DDE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6FFE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1DF2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3 (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8902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(1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DF20" w14:textId="77777777" w:rsidR="00977729" w:rsidRPr="00F66ADA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66ADA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8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</w:t>
            </w:r>
            <w:r w:rsidRPr="00F66ADA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(</w:t>
            </w:r>
            <w:proofErr w:type="gramStart"/>
            <w:r w:rsidRPr="00F66ADA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6.9 )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C0D0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E4DF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3ACBAA5E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4FD2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ousehold income, N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23D8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 2 million y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1FB6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67E8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DA23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0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6D07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56C5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150" w14:paraId="7CD7CDDA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BA15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7A9D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-4 million y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C1B5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9 (1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371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 (17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451A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7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C220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0AA3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7C5DBA91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EB3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B8A2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-6 million y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DF38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05 (3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1BF1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3 (31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DA05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3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DA32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649D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69343E3E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3D38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6097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-8 million y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5321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8 (26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D66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 (26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65AD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6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6C9A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FFC0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1DD74D65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408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2C7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-10 million y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54C9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0 (1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A193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 (11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564C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8FE7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7926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43C82D44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413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8936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0-12 million y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D46E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4 (7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4486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 (7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83E0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EEE3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2B04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610ACF16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6A5C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165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2-15 million y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F823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0 (3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27B6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2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5885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3 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1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B345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2672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257B4056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5981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3E2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5-20 million yen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4634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1188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63AC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B272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AE14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679BA518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DB84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A3D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gt; 20 million y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7458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A3F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5A67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56D6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013F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DA4D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57B247EA" w14:textId="77777777" w:rsidTr="005A32A9">
        <w:trPr>
          <w:trHeight w:val="170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83ED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FEC1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FBEB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2 (1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3CFD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5(5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8ED9" w14:textId="77777777" w:rsidR="00977729" w:rsidRPr="00856D67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856D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1(2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0BFA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33EF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24493084" w14:textId="77777777" w:rsidTr="005A32A9">
        <w:trPr>
          <w:trHeight w:val="162"/>
        </w:trPr>
        <w:tc>
          <w:tcPr>
            <w:tcW w:w="35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DD204" w14:textId="77777777" w:rsidR="00977729" w:rsidRPr="004C0AFD" w:rsidRDefault="00000000" w:rsidP="00480462">
            <w:pPr>
              <w:spacing w:after="0" w:line="200" w:lineRule="exact"/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story of mother’s mental disorders, N 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E6E1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104A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0 (9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DCD3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 (8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3A88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0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3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4FDF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D709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150" w14:paraId="7CB85BC7" w14:textId="77777777" w:rsidTr="005A32A9">
        <w:trPr>
          <w:trHeight w:val="170"/>
        </w:trPr>
        <w:tc>
          <w:tcPr>
            <w:tcW w:w="35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CEE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2A0C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E20D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95 (90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8CD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7 (91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98E2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7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(87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EC0B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48F3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72926383" w14:textId="77777777" w:rsidTr="005A32A9">
        <w:trPr>
          <w:trHeight w:val="170"/>
        </w:trPr>
        <w:tc>
          <w:tcPr>
            <w:tcW w:w="3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A5E8C3" w14:textId="77777777" w:rsidR="00977729" w:rsidRPr="004C0AFD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6A44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7BFC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2 (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3EBF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8 (10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1B2D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7 (2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5580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0CA1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72869BBA" w14:textId="77777777" w:rsidTr="005A32A9">
        <w:trPr>
          <w:trHeight w:val="170"/>
        </w:trPr>
        <w:tc>
          <w:tcPr>
            <w:tcW w:w="3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08F80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BS 10-month scores, M (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D) , (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=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7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0588" w14:textId="77777777" w:rsidR="00977729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F8C4" w14:textId="77777777" w:rsidR="00977729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.34 (2.6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402F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2 (2.7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21C5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.89 (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3C1C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EB31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102161AA" w14:textId="77777777" w:rsidTr="005A32A9">
        <w:trPr>
          <w:trHeight w:val="170"/>
        </w:trPr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12230" w14:textId="77777777" w:rsidR="00977729" w:rsidRPr="004C0AFD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PDS 10-month scores,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 (SD</w:t>
            </w:r>
            <w:proofErr w:type="gramStart"/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01</w:t>
            </w: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94966" w14:textId="77777777" w:rsidR="00977729" w:rsidRDefault="00977729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1D692" w14:textId="77777777" w:rsidR="00977729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.00 (3.5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19D71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C0AF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97 (3.45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1E261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.18 (3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64D0C" w14:textId="77777777" w:rsidR="00977729" w:rsidRPr="004C0AFD" w:rsidRDefault="00000000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6ACD5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4150" w14:paraId="068FF972" w14:textId="77777777" w:rsidTr="005A32A9">
        <w:trPr>
          <w:trHeight w:val="170"/>
        </w:trPr>
        <w:tc>
          <w:tcPr>
            <w:tcW w:w="53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C7B04" w14:textId="67703545" w:rsidR="00977729" w:rsidRDefault="00000000" w:rsidP="00480462">
            <w:pPr>
              <w:spacing w:after="0" w:line="200" w:lineRule="exac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n.a.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; This item was not collected at 5</w:t>
            </w:r>
            <w:r w:rsidR="0009597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year</w:t>
            </w:r>
            <w:r w:rsidR="0009597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3480" w14:textId="77777777" w:rsidR="00977729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E9A5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A1BEE" w14:textId="77777777" w:rsidR="00977729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741F" w14:textId="77777777" w:rsidR="00977729" w:rsidRDefault="00977729" w:rsidP="00480462">
            <w:pPr>
              <w:spacing w:after="0"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89FF" w14:textId="77777777" w:rsidR="00977729" w:rsidRPr="004C0AFD" w:rsidRDefault="00977729" w:rsidP="00480462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0CD73B7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0EA7BCC4" w14:textId="77777777" w:rsidR="00977729" w:rsidRP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7C44E7BB" w14:textId="77777777" w:rsidR="004A243A" w:rsidRDefault="004A243A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37D41251" w14:textId="77777777" w:rsidR="004A243A" w:rsidRDefault="004A243A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7E204663" w14:textId="77777777" w:rsidR="004A243A" w:rsidRDefault="004A243A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78A39333" w14:textId="77777777" w:rsidR="004A243A" w:rsidRDefault="004A243A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2721A2DB" w14:textId="77777777" w:rsidR="004A243A" w:rsidRDefault="004A243A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4A46ED72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281FB96F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69517BC9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36CEEB09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2890B293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1C47FC90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27F8DF39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258FF99D" w14:textId="77777777" w:rsidR="00977729" w:rsidRDefault="00977729" w:rsidP="00706F29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</w:p>
    <w:p w14:paraId="03707748" w14:textId="77777777" w:rsidR="00DD363C" w:rsidRPr="004C0AFD" w:rsidRDefault="00DD363C" w:rsidP="0048046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D363C" w:rsidRPr="004C0AFD" w:rsidSect="005A32A9">
      <w:footerReference w:type="default" r:id="rId10"/>
      <w:pgSz w:w="16838" w:h="11906" w:orient="landscape"/>
      <w:pgMar w:top="1701" w:right="1985" w:bottom="1418" w:left="1701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F875F" w14:textId="77777777" w:rsidR="00F07752" w:rsidRDefault="00F07752">
      <w:pPr>
        <w:spacing w:after="0" w:line="240" w:lineRule="auto"/>
      </w:pPr>
      <w:r>
        <w:separator/>
      </w:r>
    </w:p>
  </w:endnote>
  <w:endnote w:type="continuationSeparator" w:id="0">
    <w:p w14:paraId="59A0529C" w14:textId="77777777" w:rsidR="00F07752" w:rsidRDefault="00F07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06890694"/>
      <w:docPartObj>
        <w:docPartGallery w:val="Page Numbers (Bottom of Page)"/>
        <w:docPartUnique/>
      </w:docPartObj>
    </w:sdtPr>
    <w:sdtContent>
      <w:p w14:paraId="672ECE26" w14:textId="385B0A78" w:rsidR="00F37BFC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3EF409C" w14:textId="77777777" w:rsidR="00F37BFC" w:rsidRDefault="00F37BF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399AE1" w14:textId="77777777" w:rsidR="00F07752" w:rsidRDefault="00F07752">
      <w:pPr>
        <w:spacing w:after="0" w:line="240" w:lineRule="auto"/>
      </w:pPr>
      <w:r>
        <w:separator/>
      </w:r>
    </w:p>
  </w:footnote>
  <w:footnote w:type="continuationSeparator" w:id="0">
    <w:p w14:paraId="3B632EC0" w14:textId="77777777" w:rsidR="00F07752" w:rsidRDefault="00F07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C90C8C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DD4A3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EE611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420EB1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82A6A0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401269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2EA91F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1DC70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05CF3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2E66E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28C63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B03366C"/>
    <w:multiLevelType w:val="hybridMultilevel"/>
    <w:tmpl w:val="42E82B2C"/>
    <w:lvl w:ilvl="0" w:tplc="B914DDE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2BB2CF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92A9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81E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B842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5EE7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0AE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AA21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562B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8566E7"/>
    <w:multiLevelType w:val="hybridMultilevel"/>
    <w:tmpl w:val="D576C3A6"/>
    <w:lvl w:ilvl="0" w:tplc="1AE88F9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B5CA75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D231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04AF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92FD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7EEE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6818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2C28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741A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1B6BAE"/>
    <w:multiLevelType w:val="multilevel"/>
    <w:tmpl w:val="73D65F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B0F62DF"/>
    <w:multiLevelType w:val="hybridMultilevel"/>
    <w:tmpl w:val="AE8CB6AE"/>
    <w:lvl w:ilvl="0" w:tplc="41244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0E8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2ED1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961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5E4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1D861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1DC5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E24F8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BF62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DEE1926"/>
    <w:multiLevelType w:val="hybridMultilevel"/>
    <w:tmpl w:val="F7CCF29C"/>
    <w:lvl w:ilvl="0" w:tplc="61EAE4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7E85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0067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A78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CAFC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4A89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D0F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5E30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EEBF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01096"/>
    <w:multiLevelType w:val="hybridMultilevel"/>
    <w:tmpl w:val="F6FCB51C"/>
    <w:lvl w:ilvl="0" w:tplc="553A15D2">
      <w:start w:val="1"/>
      <w:numFmt w:val="decimal"/>
      <w:lvlText w:val="%1."/>
      <w:lvlJc w:val="left"/>
      <w:pPr>
        <w:ind w:left="720" w:hanging="360"/>
      </w:pPr>
    </w:lvl>
    <w:lvl w:ilvl="1" w:tplc="7F205468" w:tentative="1">
      <w:start w:val="1"/>
      <w:numFmt w:val="lowerLetter"/>
      <w:lvlText w:val="%2."/>
      <w:lvlJc w:val="left"/>
      <w:pPr>
        <w:ind w:left="1440" w:hanging="360"/>
      </w:pPr>
    </w:lvl>
    <w:lvl w:ilvl="2" w:tplc="A306C5D2" w:tentative="1">
      <w:start w:val="1"/>
      <w:numFmt w:val="lowerRoman"/>
      <w:lvlText w:val="%3."/>
      <w:lvlJc w:val="right"/>
      <w:pPr>
        <w:ind w:left="2160" w:hanging="180"/>
      </w:pPr>
    </w:lvl>
    <w:lvl w:ilvl="3" w:tplc="953CAA62" w:tentative="1">
      <w:start w:val="1"/>
      <w:numFmt w:val="decimal"/>
      <w:lvlText w:val="%4."/>
      <w:lvlJc w:val="left"/>
      <w:pPr>
        <w:ind w:left="2880" w:hanging="360"/>
      </w:pPr>
    </w:lvl>
    <w:lvl w:ilvl="4" w:tplc="0D9A27DC" w:tentative="1">
      <w:start w:val="1"/>
      <w:numFmt w:val="lowerLetter"/>
      <w:lvlText w:val="%5."/>
      <w:lvlJc w:val="left"/>
      <w:pPr>
        <w:ind w:left="3600" w:hanging="360"/>
      </w:pPr>
    </w:lvl>
    <w:lvl w:ilvl="5" w:tplc="6C6AA422" w:tentative="1">
      <w:start w:val="1"/>
      <w:numFmt w:val="lowerRoman"/>
      <w:lvlText w:val="%6."/>
      <w:lvlJc w:val="right"/>
      <w:pPr>
        <w:ind w:left="4320" w:hanging="180"/>
      </w:pPr>
    </w:lvl>
    <w:lvl w:ilvl="6" w:tplc="4488983C" w:tentative="1">
      <w:start w:val="1"/>
      <w:numFmt w:val="decimal"/>
      <w:lvlText w:val="%7."/>
      <w:lvlJc w:val="left"/>
      <w:pPr>
        <w:ind w:left="5040" w:hanging="360"/>
      </w:pPr>
    </w:lvl>
    <w:lvl w:ilvl="7" w:tplc="AE6037E0" w:tentative="1">
      <w:start w:val="1"/>
      <w:numFmt w:val="lowerLetter"/>
      <w:lvlText w:val="%8."/>
      <w:lvlJc w:val="left"/>
      <w:pPr>
        <w:ind w:left="5760" w:hanging="360"/>
      </w:pPr>
    </w:lvl>
    <w:lvl w:ilvl="8" w:tplc="F31ADB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415574"/>
    <w:multiLevelType w:val="hybridMultilevel"/>
    <w:tmpl w:val="0C00B44E"/>
    <w:lvl w:ilvl="0" w:tplc="8B8038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EB0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2664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3ED9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3E95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64ED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C6F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8638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4C7D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BE0C44"/>
    <w:multiLevelType w:val="hybridMultilevel"/>
    <w:tmpl w:val="445E59A4"/>
    <w:lvl w:ilvl="0" w:tplc="C900B074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FD74EE96" w:tentative="1">
      <w:start w:val="1"/>
      <w:numFmt w:val="lowerLetter"/>
      <w:lvlText w:val="%2."/>
      <w:lvlJc w:val="left"/>
      <w:pPr>
        <w:ind w:left="1190" w:hanging="360"/>
      </w:pPr>
    </w:lvl>
    <w:lvl w:ilvl="2" w:tplc="B052B1CC" w:tentative="1">
      <w:start w:val="1"/>
      <w:numFmt w:val="lowerRoman"/>
      <w:lvlText w:val="%3."/>
      <w:lvlJc w:val="right"/>
      <w:pPr>
        <w:ind w:left="1910" w:hanging="180"/>
      </w:pPr>
    </w:lvl>
    <w:lvl w:ilvl="3" w:tplc="6674091C" w:tentative="1">
      <w:start w:val="1"/>
      <w:numFmt w:val="decimal"/>
      <w:lvlText w:val="%4."/>
      <w:lvlJc w:val="left"/>
      <w:pPr>
        <w:ind w:left="2630" w:hanging="360"/>
      </w:pPr>
    </w:lvl>
    <w:lvl w:ilvl="4" w:tplc="CB12055E" w:tentative="1">
      <w:start w:val="1"/>
      <w:numFmt w:val="lowerLetter"/>
      <w:lvlText w:val="%5."/>
      <w:lvlJc w:val="left"/>
      <w:pPr>
        <w:ind w:left="3350" w:hanging="360"/>
      </w:pPr>
    </w:lvl>
    <w:lvl w:ilvl="5" w:tplc="64D82112" w:tentative="1">
      <w:start w:val="1"/>
      <w:numFmt w:val="lowerRoman"/>
      <w:lvlText w:val="%6."/>
      <w:lvlJc w:val="right"/>
      <w:pPr>
        <w:ind w:left="4070" w:hanging="180"/>
      </w:pPr>
    </w:lvl>
    <w:lvl w:ilvl="6" w:tplc="07D60F18" w:tentative="1">
      <w:start w:val="1"/>
      <w:numFmt w:val="decimal"/>
      <w:lvlText w:val="%7."/>
      <w:lvlJc w:val="left"/>
      <w:pPr>
        <w:ind w:left="4790" w:hanging="360"/>
      </w:pPr>
    </w:lvl>
    <w:lvl w:ilvl="7" w:tplc="47A61978" w:tentative="1">
      <w:start w:val="1"/>
      <w:numFmt w:val="lowerLetter"/>
      <w:lvlText w:val="%8."/>
      <w:lvlJc w:val="left"/>
      <w:pPr>
        <w:ind w:left="5510" w:hanging="360"/>
      </w:pPr>
    </w:lvl>
    <w:lvl w:ilvl="8" w:tplc="941C794A" w:tentative="1">
      <w:start w:val="1"/>
      <w:numFmt w:val="lowerRoman"/>
      <w:lvlText w:val="%9."/>
      <w:lvlJc w:val="right"/>
      <w:pPr>
        <w:ind w:left="6230" w:hanging="180"/>
      </w:pPr>
    </w:lvl>
  </w:abstractNum>
  <w:abstractNum w:abstractNumId="19" w15:restartNumberingAfterBreak="0">
    <w:nsid w:val="66EA6C8F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0" w15:restartNumberingAfterBreak="0">
    <w:nsid w:val="7F1C251B"/>
    <w:multiLevelType w:val="hybridMultilevel"/>
    <w:tmpl w:val="68B0AF1E"/>
    <w:lvl w:ilvl="0" w:tplc="9CBEB842">
      <w:start w:val="1"/>
      <w:numFmt w:val="bullet"/>
      <w:lvlText w:val=""/>
      <w:lvlJc w:val="left"/>
      <w:pPr>
        <w:ind w:left="830" w:hanging="360"/>
      </w:pPr>
      <w:rPr>
        <w:rFonts w:ascii="Symbol" w:hAnsi="Symbol" w:hint="default"/>
      </w:rPr>
    </w:lvl>
    <w:lvl w:ilvl="1" w:tplc="2E36371C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B756D76E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54C6AE00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ADAC36EE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B994EFD2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10527B98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DFCADD64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DAFCB774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num w:numId="1" w16cid:durableId="203371183">
    <w:abstractNumId w:val="20"/>
  </w:num>
  <w:num w:numId="2" w16cid:durableId="676075531">
    <w:abstractNumId w:val="18"/>
  </w:num>
  <w:num w:numId="3" w16cid:durableId="650406447">
    <w:abstractNumId w:val="13"/>
  </w:num>
  <w:num w:numId="4" w16cid:durableId="50471306">
    <w:abstractNumId w:val="19"/>
  </w:num>
  <w:num w:numId="5" w16cid:durableId="1911193085">
    <w:abstractNumId w:val="0"/>
  </w:num>
  <w:num w:numId="6" w16cid:durableId="1174104402">
    <w:abstractNumId w:val="1"/>
  </w:num>
  <w:num w:numId="7" w16cid:durableId="236406119">
    <w:abstractNumId w:val="2"/>
  </w:num>
  <w:num w:numId="8" w16cid:durableId="1217621627">
    <w:abstractNumId w:val="3"/>
  </w:num>
  <w:num w:numId="9" w16cid:durableId="1612977152">
    <w:abstractNumId w:val="4"/>
  </w:num>
  <w:num w:numId="10" w16cid:durableId="937373077">
    <w:abstractNumId w:val="9"/>
  </w:num>
  <w:num w:numId="11" w16cid:durableId="502012868">
    <w:abstractNumId w:val="5"/>
  </w:num>
  <w:num w:numId="12" w16cid:durableId="2025937260">
    <w:abstractNumId w:val="6"/>
  </w:num>
  <w:num w:numId="13" w16cid:durableId="2122992876">
    <w:abstractNumId w:val="7"/>
  </w:num>
  <w:num w:numId="14" w16cid:durableId="1744520904">
    <w:abstractNumId w:val="8"/>
  </w:num>
  <w:num w:numId="15" w16cid:durableId="1862818934">
    <w:abstractNumId w:val="10"/>
  </w:num>
  <w:num w:numId="16" w16cid:durableId="1915506341">
    <w:abstractNumId w:val="12"/>
  </w:num>
  <w:num w:numId="17" w16cid:durableId="733049766">
    <w:abstractNumId w:val="11"/>
  </w:num>
  <w:num w:numId="18" w16cid:durableId="1262832696">
    <w:abstractNumId w:val="15"/>
  </w:num>
  <w:num w:numId="19" w16cid:durableId="1942645618">
    <w:abstractNumId w:val="17"/>
  </w:num>
  <w:num w:numId="20" w16cid:durableId="743262068">
    <w:abstractNumId w:val="14"/>
  </w:num>
  <w:num w:numId="21" w16cid:durableId="206008757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19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63"/>
    <w:rsid w:val="00016552"/>
    <w:rsid w:val="000228B4"/>
    <w:rsid w:val="00023A6D"/>
    <w:rsid w:val="000249B2"/>
    <w:rsid w:val="00027487"/>
    <w:rsid w:val="000336F8"/>
    <w:rsid w:val="00034E04"/>
    <w:rsid w:val="00036C2A"/>
    <w:rsid w:val="000370A3"/>
    <w:rsid w:val="00042DB1"/>
    <w:rsid w:val="000452D9"/>
    <w:rsid w:val="00045861"/>
    <w:rsid w:val="00045D63"/>
    <w:rsid w:val="000460E2"/>
    <w:rsid w:val="00050BF1"/>
    <w:rsid w:val="00051562"/>
    <w:rsid w:val="0005246A"/>
    <w:rsid w:val="00055576"/>
    <w:rsid w:val="00055B4A"/>
    <w:rsid w:val="00056FC0"/>
    <w:rsid w:val="000613F0"/>
    <w:rsid w:val="00066A15"/>
    <w:rsid w:val="00073533"/>
    <w:rsid w:val="00074912"/>
    <w:rsid w:val="00075ECD"/>
    <w:rsid w:val="000761FB"/>
    <w:rsid w:val="000927CE"/>
    <w:rsid w:val="00095975"/>
    <w:rsid w:val="00096077"/>
    <w:rsid w:val="00097459"/>
    <w:rsid w:val="000975EA"/>
    <w:rsid w:val="000A161F"/>
    <w:rsid w:val="000A1DF3"/>
    <w:rsid w:val="000A2FEF"/>
    <w:rsid w:val="000A570C"/>
    <w:rsid w:val="000A589A"/>
    <w:rsid w:val="000B12DF"/>
    <w:rsid w:val="000C1724"/>
    <w:rsid w:val="000C3B56"/>
    <w:rsid w:val="000C4A68"/>
    <w:rsid w:val="000C62B9"/>
    <w:rsid w:val="000D1EDF"/>
    <w:rsid w:val="000D5E61"/>
    <w:rsid w:val="000D6ED8"/>
    <w:rsid w:val="000E2E97"/>
    <w:rsid w:val="000F51FB"/>
    <w:rsid w:val="000F5C31"/>
    <w:rsid w:val="000F5D62"/>
    <w:rsid w:val="00102B71"/>
    <w:rsid w:val="00102F2A"/>
    <w:rsid w:val="001043B4"/>
    <w:rsid w:val="00106A93"/>
    <w:rsid w:val="001111E9"/>
    <w:rsid w:val="0011131E"/>
    <w:rsid w:val="00111A6E"/>
    <w:rsid w:val="00113BE4"/>
    <w:rsid w:val="001146CB"/>
    <w:rsid w:val="001163DD"/>
    <w:rsid w:val="00126490"/>
    <w:rsid w:val="00127225"/>
    <w:rsid w:val="00137ADD"/>
    <w:rsid w:val="00140036"/>
    <w:rsid w:val="001402A4"/>
    <w:rsid w:val="00140821"/>
    <w:rsid w:val="00145C74"/>
    <w:rsid w:val="001516D1"/>
    <w:rsid w:val="0015412A"/>
    <w:rsid w:val="00155D46"/>
    <w:rsid w:val="00163DA7"/>
    <w:rsid w:val="00165E37"/>
    <w:rsid w:val="0016721C"/>
    <w:rsid w:val="001767A6"/>
    <w:rsid w:val="00176DBA"/>
    <w:rsid w:val="00180A3D"/>
    <w:rsid w:val="00180E3D"/>
    <w:rsid w:val="00181DD9"/>
    <w:rsid w:val="00184218"/>
    <w:rsid w:val="00186263"/>
    <w:rsid w:val="0019380C"/>
    <w:rsid w:val="001960A9"/>
    <w:rsid w:val="00196CC4"/>
    <w:rsid w:val="001A02B5"/>
    <w:rsid w:val="001A1C8A"/>
    <w:rsid w:val="001A5F64"/>
    <w:rsid w:val="001A75C3"/>
    <w:rsid w:val="001A7E75"/>
    <w:rsid w:val="001B66B9"/>
    <w:rsid w:val="001B674D"/>
    <w:rsid w:val="001B6D60"/>
    <w:rsid w:val="001C187B"/>
    <w:rsid w:val="001C53A1"/>
    <w:rsid w:val="001D6FEF"/>
    <w:rsid w:val="001D71EA"/>
    <w:rsid w:val="001D7C94"/>
    <w:rsid w:val="001F0EA8"/>
    <w:rsid w:val="001F267F"/>
    <w:rsid w:val="001F3222"/>
    <w:rsid w:val="001F5505"/>
    <w:rsid w:val="002002F0"/>
    <w:rsid w:val="0020031D"/>
    <w:rsid w:val="00200691"/>
    <w:rsid w:val="00201973"/>
    <w:rsid w:val="00201C0C"/>
    <w:rsid w:val="00210099"/>
    <w:rsid w:val="00212BA7"/>
    <w:rsid w:val="00212EE8"/>
    <w:rsid w:val="00212F2C"/>
    <w:rsid w:val="002141A2"/>
    <w:rsid w:val="002260DD"/>
    <w:rsid w:val="00230238"/>
    <w:rsid w:val="0023189F"/>
    <w:rsid w:val="00233487"/>
    <w:rsid w:val="00233976"/>
    <w:rsid w:val="00241D90"/>
    <w:rsid w:val="00243408"/>
    <w:rsid w:val="00243D09"/>
    <w:rsid w:val="002470DB"/>
    <w:rsid w:val="0024711B"/>
    <w:rsid w:val="00247B2C"/>
    <w:rsid w:val="00257C7F"/>
    <w:rsid w:val="00262CED"/>
    <w:rsid w:val="00263FB5"/>
    <w:rsid w:val="0026558B"/>
    <w:rsid w:val="002667D2"/>
    <w:rsid w:val="00267B93"/>
    <w:rsid w:val="0027053B"/>
    <w:rsid w:val="00271650"/>
    <w:rsid w:val="0027317B"/>
    <w:rsid w:val="00273A88"/>
    <w:rsid w:val="00273E63"/>
    <w:rsid w:val="002769F4"/>
    <w:rsid w:val="002815B6"/>
    <w:rsid w:val="002870D0"/>
    <w:rsid w:val="002902F5"/>
    <w:rsid w:val="002963F6"/>
    <w:rsid w:val="002A070A"/>
    <w:rsid w:val="002A29CC"/>
    <w:rsid w:val="002A6CDA"/>
    <w:rsid w:val="002B1421"/>
    <w:rsid w:val="002B1B9C"/>
    <w:rsid w:val="002C548D"/>
    <w:rsid w:val="002D50DE"/>
    <w:rsid w:val="002D689A"/>
    <w:rsid w:val="002D6A3F"/>
    <w:rsid w:val="002D73FE"/>
    <w:rsid w:val="002D7CC0"/>
    <w:rsid w:val="002E0508"/>
    <w:rsid w:val="002E0525"/>
    <w:rsid w:val="002E196A"/>
    <w:rsid w:val="002E4F06"/>
    <w:rsid w:val="002F0642"/>
    <w:rsid w:val="002F426A"/>
    <w:rsid w:val="002F457E"/>
    <w:rsid w:val="002F5B32"/>
    <w:rsid w:val="002F600D"/>
    <w:rsid w:val="0030002C"/>
    <w:rsid w:val="003003E3"/>
    <w:rsid w:val="00300D09"/>
    <w:rsid w:val="00305EBF"/>
    <w:rsid w:val="003064EE"/>
    <w:rsid w:val="00310743"/>
    <w:rsid w:val="00311E45"/>
    <w:rsid w:val="0031455B"/>
    <w:rsid w:val="00315D89"/>
    <w:rsid w:val="00316725"/>
    <w:rsid w:val="0031697A"/>
    <w:rsid w:val="003220A7"/>
    <w:rsid w:val="00326EC9"/>
    <w:rsid w:val="00331DE3"/>
    <w:rsid w:val="00333C49"/>
    <w:rsid w:val="003350B0"/>
    <w:rsid w:val="00351957"/>
    <w:rsid w:val="00352E4A"/>
    <w:rsid w:val="003540CC"/>
    <w:rsid w:val="00355DE7"/>
    <w:rsid w:val="003560EF"/>
    <w:rsid w:val="003627FD"/>
    <w:rsid w:val="0036291A"/>
    <w:rsid w:val="00365B6B"/>
    <w:rsid w:val="0037429A"/>
    <w:rsid w:val="0037478C"/>
    <w:rsid w:val="0038044C"/>
    <w:rsid w:val="0038414D"/>
    <w:rsid w:val="00384371"/>
    <w:rsid w:val="00391151"/>
    <w:rsid w:val="00394901"/>
    <w:rsid w:val="003974DB"/>
    <w:rsid w:val="003A28B2"/>
    <w:rsid w:val="003A2FC2"/>
    <w:rsid w:val="003A5F42"/>
    <w:rsid w:val="003A6EC8"/>
    <w:rsid w:val="003A78B9"/>
    <w:rsid w:val="003B0594"/>
    <w:rsid w:val="003B1CF8"/>
    <w:rsid w:val="003B5A51"/>
    <w:rsid w:val="003B6641"/>
    <w:rsid w:val="003B6C57"/>
    <w:rsid w:val="003C12E2"/>
    <w:rsid w:val="003C73BA"/>
    <w:rsid w:val="003D0D4B"/>
    <w:rsid w:val="003D4E0F"/>
    <w:rsid w:val="003D4EFA"/>
    <w:rsid w:val="003D5628"/>
    <w:rsid w:val="003E3CFF"/>
    <w:rsid w:val="003F1F81"/>
    <w:rsid w:val="003F2A62"/>
    <w:rsid w:val="003F2F42"/>
    <w:rsid w:val="003F4AF7"/>
    <w:rsid w:val="003F4BE2"/>
    <w:rsid w:val="00404F59"/>
    <w:rsid w:val="004078F8"/>
    <w:rsid w:val="00417579"/>
    <w:rsid w:val="004200DC"/>
    <w:rsid w:val="0042119F"/>
    <w:rsid w:val="00421DA6"/>
    <w:rsid w:val="004223CC"/>
    <w:rsid w:val="00430ED4"/>
    <w:rsid w:val="004324B7"/>
    <w:rsid w:val="004330AC"/>
    <w:rsid w:val="0043448C"/>
    <w:rsid w:val="00434868"/>
    <w:rsid w:val="0044127F"/>
    <w:rsid w:val="004431B4"/>
    <w:rsid w:val="0044724B"/>
    <w:rsid w:val="00451531"/>
    <w:rsid w:val="00452C2A"/>
    <w:rsid w:val="00455153"/>
    <w:rsid w:val="004639CB"/>
    <w:rsid w:val="00465574"/>
    <w:rsid w:val="004715A9"/>
    <w:rsid w:val="0047395A"/>
    <w:rsid w:val="00475355"/>
    <w:rsid w:val="00480462"/>
    <w:rsid w:val="0048201C"/>
    <w:rsid w:val="00483CB7"/>
    <w:rsid w:val="00485583"/>
    <w:rsid w:val="00487B00"/>
    <w:rsid w:val="00493584"/>
    <w:rsid w:val="0049480B"/>
    <w:rsid w:val="00496515"/>
    <w:rsid w:val="00496D2F"/>
    <w:rsid w:val="004A00C0"/>
    <w:rsid w:val="004A16B0"/>
    <w:rsid w:val="004A243A"/>
    <w:rsid w:val="004A7BE4"/>
    <w:rsid w:val="004B0A4E"/>
    <w:rsid w:val="004B1699"/>
    <w:rsid w:val="004B230E"/>
    <w:rsid w:val="004B69DC"/>
    <w:rsid w:val="004C0AFD"/>
    <w:rsid w:val="004C3C44"/>
    <w:rsid w:val="004C6EAF"/>
    <w:rsid w:val="004E268E"/>
    <w:rsid w:val="004F030A"/>
    <w:rsid w:val="004F1F14"/>
    <w:rsid w:val="004F2CDD"/>
    <w:rsid w:val="004F2DBC"/>
    <w:rsid w:val="004F3361"/>
    <w:rsid w:val="004F430C"/>
    <w:rsid w:val="004F698B"/>
    <w:rsid w:val="00503405"/>
    <w:rsid w:val="005128F6"/>
    <w:rsid w:val="00521A12"/>
    <w:rsid w:val="00525EC9"/>
    <w:rsid w:val="00526F35"/>
    <w:rsid w:val="0053078A"/>
    <w:rsid w:val="0053757A"/>
    <w:rsid w:val="00540F2A"/>
    <w:rsid w:val="005505AA"/>
    <w:rsid w:val="00550763"/>
    <w:rsid w:val="005527A0"/>
    <w:rsid w:val="00561F40"/>
    <w:rsid w:val="00564D1B"/>
    <w:rsid w:val="00567C62"/>
    <w:rsid w:val="00570496"/>
    <w:rsid w:val="005736FB"/>
    <w:rsid w:val="005737D6"/>
    <w:rsid w:val="0057503A"/>
    <w:rsid w:val="0058445D"/>
    <w:rsid w:val="005953CE"/>
    <w:rsid w:val="005956F8"/>
    <w:rsid w:val="00595E65"/>
    <w:rsid w:val="005A1DAA"/>
    <w:rsid w:val="005A32A9"/>
    <w:rsid w:val="005A7894"/>
    <w:rsid w:val="005B007C"/>
    <w:rsid w:val="005B4C6C"/>
    <w:rsid w:val="005C0048"/>
    <w:rsid w:val="005C0839"/>
    <w:rsid w:val="005C3C34"/>
    <w:rsid w:val="005C4B5F"/>
    <w:rsid w:val="005D33F1"/>
    <w:rsid w:val="005D3FDB"/>
    <w:rsid w:val="005D78A2"/>
    <w:rsid w:val="005F0CDE"/>
    <w:rsid w:val="005F217A"/>
    <w:rsid w:val="005F22EA"/>
    <w:rsid w:val="005F555D"/>
    <w:rsid w:val="005F5CD8"/>
    <w:rsid w:val="005F6353"/>
    <w:rsid w:val="005F7EED"/>
    <w:rsid w:val="00604D1A"/>
    <w:rsid w:val="0060563B"/>
    <w:rsid w:val="0061078F"/>
    <w:rsid w:val="0061271D"/>
    <w:rsid w:val="006244DF"/>
    <w:rsid w:val="006248E6"/>
    <w:rsid w:val="0062670A"/>
    <w:rsid w:val="00630635"/>
    <w:rsid w:val="0063387C"/>
    <w:rsid w:val="00634219"/>
    <w:rsid w:val="00634E44"/>
    <w:rsid w:val="006367FD"/>
    <w:rsid w:val="006370CA"/>
    <w:rsid w:val="00642F03"/>
    <w:rsid w:val="0064599A"/>
    <w:rsid w:val="00645B74"/>
    <w:rsid w:val="0064602F"/>
    <w:rsid w:val="00647CF9"/>
    <w:rsid w:val="00651263"/>
    <w:rsid w:val="00657F2C"/>
    <w:rsid w:val="00657F9C"/>
    <w:rsid w:val="006618A7"/>
    <w:rsid w:val="00663965"/>
    <w:rsid w:val="00672420"/>
    <w:rsid w:val="006731BB"/>
    <w:rsid w:val="00673A11"/>
    <w:rsid w:val="006755BE"/>
    <w:rsid w:val="0067682A"/>
    <w:rsid w:val="006839DF"/>
    <w:rsid w:val="00692722"/>
    <w:rsid w:val="00692855"/>
    <w:rsid w:val="00694092"/>
    <w:rsid w:val="006A10FF"/>
    <w:rsid w:val="006B0182"/>
    <w:rsid w:val="006C5D5E"/>
    <w:rsid w:val="006C70AC"/>
    <w:rsid w:val="006D1779"/>
    <w:rsid w:val="006D19D0"/>
    <w:rsid w:val="006D4A0F"/>
    <w:rsid w:val="006E0584"/>
    <w:rsid w:val="006E0C0E"/>
    <w:rsid w:val="006E0E89"/>
    <w:rsid w:val="006E13AA"/>
    <w:rsid w:val="006E3780"/>
    <w:rsid w:val="006E4F11"/>
    <w:rsid w:val="006E6F4B"/>
    <w:rsid w:val="006F0B49"/>
    <w:rsid w:val="006F24FB"/>
    <w:rsid w:val="006F3FA2"/>
    <w:rsid w:val="006F611C"/>
    <w:rsid w:val="007005F1"/>
    <w:rsid w:val="007022D2"/>
    <w:rsid w:val="00703BF7"/>
    <w:rsid w:val="007049ED"/>
    <w:rsid w:val="00706F29"/>
    <w:rsid w:val="00712A91"/>
    <w:rsid w:val="00714AB4"/>
    <w:rsid w:val="00717A20"/>
    <w:rsid w:val="007266D8"/>
    <w:rsid w:val="00731708"/>
    <w:rsid w:val="00734D87"/>
    <w:rsid w:val="00740F85"/>
    <w:rsid w:val="0074122B"/>
    <w:rsid w:val="007425B0"/>
    <w:rsid w:val="00743F20"/>
    <w:rsid w:val="0074566C"/>
    <w:rsid w:val="00746907"/>
    <w:rsid w:val="00755422"/>
    <w:rsid w:val="00755EB8"/>
    <w:rsid w:val="007617D5"/>
    <w:rsid w:val="007632B0"/>
    <w:rsid w:val="007661C3"/>
    <w:rsid w:val="00766987"/>
    <w:rsid w:val="00767C53"/>
    <w:rsid w:val="00773550"/>
    <w:rsid w:val="00773674"/>
    <w:rsid w:val="00775151"/>
    <w:rsid w:val="00777EDC"/>
    <w:rsid w:val="00780363"/>
    <w:rsid w:val="007A2104"/>
    <w:rsid w:val="007A23B8"/>
    <w:rsid w:val="007A4045"/>
    <w:rsid w:val="007A5E75"/>
    <w:rsid w:val="007A783F"/>
    <w:rsid w:val="007B15FE"/>
    <w:rsid w:val="007B2B1D"/>
    <w:rsid w:val="007C6450"/>
    <w:rsid w:val="007D3446"/>
    <w:rsid w:val="007D39D6"/>
    <w:rsid w:val="007E1D91"/>
    <w:rsid w:val="007E326A"/>
    <w:rsid w:val="007E4AE3"/>
    <w:rsid w:val="007E68EC"/>
    <w:rsid w:val="007F5380"/>
    <w:rsid w:val="0080442F"/>
    <w:rsid w:val="00812232"/>
    <w:rsid w:val="00812C3E"/>
    <w:rsid w:val="0081460E"/>
    <w:rsid w:val="008168FC"/>
    <w:rsid w:val="008204B9"/>
    <w:rsid w:val="00823F8A"/>
    <w:rsid w:val="0082735F"/>
    <w:rsid w:val="00836849"/>
    <w:rsid w:val="0085230D"/>
    <w:rsid w:val="00856721"/>
    <w:rsid w:val="00856D67"/>
    <w:rsid w:val="00862087"/>
    <w:rsid w:val="0087495A"/>
    <w:rsid w:val="0087517E"/>
    <w:rsid w:val="008775E2"/>
    <w:rsid w:val="00877FCA"/>
    <w:rsid w:val="00882736"/>
    <w:rsid w:val="00884A80"/>
    <w:rsid w:val="00887103"/>
    <w:rsid w:val="00887DF7"/>
    <w:rsid w:val="00891B7C"/>
    <w:rsid w:val="00891DA2"/>
    <w:rsid w:val="008927AA"/>
    <w:rsid w:val="008943FF"/>
    <w:rsid w:val="008A11D9"/>
    <w:rsid w:val="008A34C9"/>
    <w:rsid w:val="008A65E5"/>
    <w:rsid w:val="008B0DF7"/>
    <w:rsid w:val="008B1226"/>
    <w:rsid w:val="008B4150"/>
    <w:rsid w:val="008B7687"/>
    <w:rsid w:val="008C29A7"/>
    <w:rsid w:val="008C4C12"/>
    <w:rsid w:val="008C4DC0"/>
    <w:rsid w:val="008C5928"/>
    <w:rsid w:val="008C7DE1"/>
    <w:rsid w:val="008D702F"/>
    <w:rsid w:val="008E31F7"/>
    <w:rsid w:val="008E3E8C"/>
    <w:rsid w:val="008E4005"/>
    <w:rsid w:val="008F03E2"/>
    <w:rsid w:val="008F0FA0"/>
    <w:rsid w:val="008F4E30"/>
    <w:rsid w:val="008F7CD5"/>
    <w:rsid w:val="00911DC5"/>
    <w:rsid w:val="009149F9"/>
    <w:rsid w:val="00917C01"/>
    <w:rsid w:val="00917C48"/>
    <w:rsid w:val="00921A08"/>
    <w:rsid w:val="00922EEA"/>
    <w:rsid w:val="0092420E"/>
    <w:rsid w:val="00931CD2"/>
    <w:rsid w:val="00932022"/>
    <w:rsid w:val="009347B1"/>
    <w:rsid w:val="00934EEB"/>
    <w:rsid w:val="00943D13"/>
    <w:rsid w:val="00945DE2"/>
    <w:rsid w:val="00947853"/>
    <w:rsid w:val="009556A7"/>
    <w:rsid w:val="0096125E"/>
    <w:rsid w:val="009626DB"/>
    <w:rsid w:val="00963113"/>
    <w:rsid w:val="0096740A"/>
    <w:rsid w:val="00967F85"/>
    <w:rsid w:val="009701DB"/>
    <w:rsid w:val="0097021B"/>
    <w:rsid w:val="00970485"/>
    <w:rsid w:val="00975EC6"/>
    <w:rsid w:val="00977729"/>
    <w:rsid w:val="0098005A"/>
    <w:rsid w:val="00983A88"/>
    <w:rsid w:val="009867DC"/>
    <w:rsid w:val="00987064"/>
    <w:rsid w:val="00990C6E"/>
    <w:rsid w:val="00993397"/>
    <w:rsid w:val="00993DAE"/>
    <w:rsid w:val="009973B6"/>
    <w:rsid w:val="009A37A2"/>
    <w:rsid w:val="009A4A01"/>
    <w:rsid w:val="009C0EF0"/>
    <w:rsid w:val="009C580A"/>
    <w:rsid w:val="009D6228"/>
    <w:rsid w:val="009D6D05"/>
    <w:rsid w:val="009D7D0A"/>
    <w:rsid w:val="009E1EAD"/>
    <w:rsid w:val="009E2499"/>
    <w:rsid w:val="009E5736"/>
    <w:rsid w:val="009F025F"/>
    <w:rsid w:val="009F31D6"/>
    <w:rsid w:val="009F33B3"/>
    <w:rsid w:val="009F38D4"/>
    <w:rsid w:val="009F4162"/>
    <w:rsid w:val="009F7752"/>
    <w:rsid w:val="00A01376"/>
    <w:rsid w:val="00A03C95"/>
    <w:rsid w:val="00A04233"/>
    <w:rsid w:val="00A12743"/>
    <w:rsid w:val="00A219BC"/>
    <w:rsid w:val="00A246EB"/>
    <w:rsid w:val="00A24717"/>
    <w:rsid w:val="00A25D4C"/>
    <w:rsid w:val="00A32A50"/>
    <w:rsid w:val="00A32CBC"/>
    <w:rsid w:val="00A351BB"/>
    <w:rsid w:val="00A35600"/>
    <w:rsid w:val="00A40331"/>
    <w:rsid w:val="00A4784A"/>
    <w:rsid w:val="00A47AB5"/>
    <w:rsid w:val="00A568D9"/>
    <w:rsid w:val="00A569B5"/>
    <w:rsid w:val="00A616EA"/>
    <w:rsid w:val="00A61AC4"/>
    <w:rsid w:val="00A621B7"/>
    <w:rsid w:val="00A63CD4"/>
    <w:rsid w:val="00A67CD8"/>
    <w:rsid w:val="00A77F89"/>
    <w:rsid w:val="00A83CE1"/>
    <w:rsid w:val="00A83F5E"/>
    <w:rsid w:val="00A91D59"/>
    <w:rsid w:val="00A934B5"/>
    <w:rsid w:val="00A93DA3"/>
    <w:rsid w:val="00AA4263"/>
    <w:rsid w:val="00AB343B"/>
    <w:rsid w:val="00AB5EF9"/>
    <w:rsid w:val="00AC14A1"/>
    <w:rsid w:val="00AC5D7B"/>
    <w:rsid w:val="00AC5FEE"/>
    <w:rsid w:val="00AC612B"/>
    <w:rsid w:val="00AC6CBC"/>
    <w:rsid w:val="00AD3FB3"/>
    <w:rsid w:val="00AE0865"/>
    <w:rsid w:val="00AE134D"/>
    <w:rsid w:val="00AE2718"/>
    <w:rsid w:val="00AE2AE4"/>
    <w:rsid w:val="00AE3A9F"/>
    <w:rsid w:val="00AF08A3"/>
    <w:rsid w:val="00AF2437"/>
    <w:rsid w:val="00AF2B8D"/>
    <w:rsid w:val="00AF768D"/>
    <w:rsid w:val="00B0087E"/>
    <w:rsid w:val="00B0249C"/>
    <w:rsid w:val="00B07206"/>
    <w:rsid w:val="00B1010E"/>
    <w:rsid w:val="00B10355"/>
    <w:rsid w:val="00B115CF"/>
    <w:rsid w:val="00B12DD8"/>
    <w:rsid w:val="00B147C5"/>
    <w:rsid w:val="00B2084E"/>
    <w:rsid w:val="00B24C2B"/>
    <w:rsid w:val="00B27521"/>
    <w:rsid w:val="00B279D4"/>
    <w:rsid w:val="00B30DEE"/>
    <w:rsid w:val="00B30E46"/>
    <w:rsid w:val="00B33D86"/>
    <w:rsid w:val="00B33DDB"/>
    <w:rsid w:val="00B37084"/>
    <w:rsid w:val="00B40411"/>
    <w:rsid w:val="00B430E3"/>
    <w:rsid w:val="00B507B5"/>
    <w:rsid w:val="00B520CB"/>
    <w:rsid w:val="00B5219A"/>
    <w:rsid w:val="00B533AF"/>
    <w:rsid w:val="00B53C1B"/>
    <w:rsid w:val="00B55BD6"/>
    <w:rsid w:val="00B6325D"/>
    <w:rsid w:val="00B63AD0"/>
    <w:rsid w:val="00B64BF9"/>
    <w:rsid w:val="00B71548"/>
    <w:rsid w:val="00B71981"/>
    <w:rsid w:val="00B76C14"/>
    <w:rsid w:val="00B77F9B"/>
    <w:rsid w:val="00B8045C"/>
    <w:rsid w:val="00B836CF"/>
    <w:rsid w:val="00B85A45"/>
    <w:rsid w:val="00B92F4E"/>
    <w:rsid w:val="00B94114"/>
    <w:rsid w:val="00B94ECE"/>
    <w:rsid w:val="00B95CCA"/>
    <w:rsid w:val="00B971AB"/>
    <w:rsid w:val="00B9731C"/>
    <w:rsid w:val="00BA4CF2"/>
    <w:rsid w:val="00BB7696"/>
    <w:rsid w:val="00BC2F84"/>
    <w:rsid w:val="00BC38C8"/>
    <w:rsid w:val="00BD0449"/>
    <w:rsid w:val="00BD0E9B"/>
    <w:rsid w:val="00BD14C1"/>
    <w:rsid w:val="00BD4EB8"/>
    <w:rsid w:val="00BD6C92"/>
    <w:rsid w:val="00BE0CB7"/>
    <w:rsid w:val="00BE6836"/>
    <w:rsid w:val="00BF729F"/>
    <w:rsid w:val="00C00A94"/>
    <w:rsid w:val="00C07608"/>
    <w:rsid w:val="00C10922"/>
    <w:rsid w:val="00C17784"/>
    <w:rsid w:val="00C20E90"/>
    <w:rsid w:val="00C22245"/>
    <w:rsid w:val="00C22EB8"/>
    <w:rsid w:val="00C27683"/>
    <w:rsid w:val="00C36520"/>
    <w:rsid w:val="00C374B8"/>
    <w:rsid w:val="00C408B7"/>
    <w:rsid w:val="00C4477C"/>
    <w:rsid w:val="00C44EE1"/>
    <w:rsid w:val="00C452D5"/>
    <w:rsid w:val="00C51D5F"/>
    <w:rsid w:val="00C52707"/>
    <w:rsid w:val="00C557EC"/>
    <w:rsid w:val="00C8147D"/>
    <w:rsid w:val="00C86644"/>
    <w:rsid w:val="00C87B15"/>
    <w:rsid w:val="00C9352E"/>
    <w:rsid w:val="00C9524B"/>
    <w:rsid w:val="00C976AD"/>
    <w:rsid w:val="00CA14C5"/>
    <w:rsid w:val="00CA2CB5"/>
    <w:rsid w:val="00CA302A"/>
    <w:rsid w:val="00CA643F"/>
    <w:rsid w:val="00CB3EF1"/>
    <w:rsid w:val="00CB49E2"/>
    <w:rsid w:val="00CB7284"/>
    <w:rsid w:val="00CC07C8"/>
    <w:rsid w:val="00CC1799"/>
    <w:rsid w:val="00CC23DC"/>
    <w:rsid w:val="00CC287E"/>
    <w:rsid w:val="00CC4B1F"/>
    <w:rsid w:val="00CC4E3C"/>
    <w:rsid w:val="00CC5786"/>
    <w:rsid w:val="00CC6E14"/>
    <w:rsid w:val="00CC7913"/>
    <w:rsid w:val="00CD23D9"/>
    <w:rsid w:val="00CD34D7"/>
    <w:rsid w:val="00CD5A81"/>
    <w:rsid w:val="00CD61E5"/>
    <w:rsid w:val="00CD7006"/>
    <w:rsid w:val="00CD7D65"/>
    <w:rsid w:val="00CE1B0A"/>
    <w:rsid w:val="00CE3542"/>
    <w:rsid w:val="00CE60EA"/>
    <w:rsid w:val="00CF2AEC"/>
    <w:rsid w:val="00CF6296"/>
    <w:rsid w:val="00CF69B7"/>
    <w:rsid w:val="00D02ED2"/>
    <w:rsid w:val="00D03CFF"/>
    <w:rsid w:val="00D06ED3"/>
    <w:rsid w:val="00D13276"/>
    <w:rsid w:val="00D147D6"/>
    <w:rsid w:val="00D159EE"/>
    <w:rsid w:val="00D1616F"/>
    <w:rsid w:val="00D23BA0"/>
    <w:rsid w:val="00D37142"/>
    <w:rsid w:val="00D47BD2"/>
    <w:rsid w:val="00D47F3A"/>
    <w:rsid w:val="00D51898"/>
    <w:rsid w:val="00D51D1F"/>
    <w:rsid w:val="00D54E73"/>
    <w:rsid w:val="00D63F2A"/>
    <w:rsid w:val="00D64908"/>
    <w:rsid w:val="00D74064"/>
    <w:rsid w:val="00D7472C"/>
    <w:rsid w:val="00D750C1"/>
    <w:rsid w:val="00D7558A"/>
    <w:rsid w:val="00D765F1"/>
    <w:rsid w:val="00D77CEC"/>
    <w:rsid w:val="00D84419"/>
    <w:rsid w:val="00D85104"/>
    <w:rsid w:val="00D861AE"/>
    <w:rsid w:val="00D86CC2"/>
    <w:rsid w:val="00D903BB"/>
    <w:rsid w:val="00D905B8"/>
    <w:rsid w:val="00D930C0"/>
    <w:rsid w:val="00D9518D"/>
    <w:rsid w:val="00D976A1"/>
    <w:rsid w:val="00DA02DE"/>
    <w:rsid w:val="00DA05B3"/>
    <w:rsid w:val="00DB0F98"/>
    <w:rsid w:val="00DB2C48"/>
    <w:rsid w:val="00DB7EED"/>
    <w:rsid w:val="00DC0878"/>
    <w:rsid w:val="00DD363C"/>
    <w:rsid w:val="00DD3CDC"/>
    <w:rsid w:val="00DD77C0"/>
    <w:rsid w:val="00DE01EB"/>
    <w:rsid w:val="00DE0693"/>
    <w:rsid w:val="00DE30ED"/>
    <w:rsid w:val="00DF4612"/>
    <w:rsid w:val="00DF6360"/>
    <w:rsid w:val="00DF6366"/>
    <w:rsid w:val="00E0147E"/>
    <w:rsid w:val="00E03C8E"/>
    <w:rsid w:val="00E03FD7"/>
    <w:rsid w:val="00E05D50"/>
    <w:rsid w:val="00E10882"/>
    <w:rsid w:val="00E121C4"/>
    <w:rsid w:val="00E16F01"/>
    <w:rsid w:val="00E22662"/>
    <w:rsid w:val="00E26E9F"/>
    <w:rsid w:val="00E27E5A"/>
    <w:rsid w:val="00E308C4"/>
    <w:rsid w:val="00E31269"/>
    <w:rsid w:val="00E315D3"/>
    <w:rsid w:val="00E404C5"/>
    <w:rsid w:val="00E421C5"/>
    <w:rsid w:val="00E4524E"/>
    <w:rsid w:val="00E601AB"/>
    <w:rsid w:val="00E60A7F"/>
    <w:rsid w:val="00E6263E"/>
    <w:rsid w:val="00E650C1"/>
    <w:rsid w:val="00E665BD"/>
    <w:rsid w:val="00E70CEF"/>
    <w:rsid w:val="00E74E10"/>
    <w:rsid w:val="00E77DA8"/>
    <w:rsid w:val="00E81BC8"/>
    <w:rsid w:val="00E828C9"/>
    <w:rsid w:val="00E849A5"/>
    <w:rsid w:val="00E9257A"/>
    <w:rsid w:val="00E963CF"/>
    <w:rsid w:val="00EA1242"/>
    <w:rsid w:val="00EA3ED9"/>
    <w:rsid w:val="00EB47D2"/>
    <w:rsid w:val="00EB59AA"/>
    <w:rsid w:val="00ED02AC"/>
    <w:rsid w:val="00ED1D81"/>
    <w:rsid w:val="00ED2421"/>
    <w:rsid w:val="00ED676B"/>
    <w:rsid w:val="00EE772D"/>
    <w:rsid w:val="00EE7D64"/>
    <w:rsid w:val="00EF398D"/>
    <w:rsid w:val="00EF4C0F"/>
    <w:rsid w:val="00EF4EC8"/>
    <w:rsid w:val="00F00336"/>
    <w:rsid w:val="00F01318"/>
    <w:rsid w:val="00F07752"/>
    <w:rsid w:val="00F07EB9"/>
    <w:rsid w:val="00F14A53"/>
    <w:rsid w:val="00F25A2A"/>
    <w:rsid w:val="00F3142B"/>
    <w:rsid w:val="00F35BA6"/>
    <w:rsid w:val="00F363CE"/>
    <w:rsid w:val="00F37BFC"/>
    <w:rsid w:val="00F44706"/>
    <w:rsid w:val="00F50EBA"/>
    <w:rsid w:val="00F655AC"/>
    <w:rsid w:val="00F66ADA"/>
    <w:rsid w:val="00F675DE"/>
    <w:rsid w:val="00F72439"/>
    <w:rsid w:val="00F751DD"/>
    <w:rsid w:val="00F803F6"/>
    <w:rsid w:val="00F878CD"/>
    <w:rsid w:val="00F900DA"/>
    <w:rsid w:val="00F9741C"/>
    <w:rsid w:val="00FA3F0D"/>
    <w:rsid w:val="00FA50FF"/>
    <w:rsid w:val="00FA656A"/>
    <w:rsid w:val="00FB57B5"/>
    <w:rsid w:val="00FB7A23"/>
    <w:rsid w:val="00FC2BC2"/>
    <w:rsid w:val="00FC3368"/>
    <w:rsid w:val="00FC3386"/>
    <w:rsid w:val="00FC6337"/>
    <w:rsid w:val="00FC78D6"/>
    <w:rsid w:val="00FD1A34"/>
    <w:rsid w:val="00FD20CF"/>
    <w:rsid w:val="00FD256B"/>
    <w:rsid w:val="00FD2E9D"/>
    <w:rsid w:val="00FD555B"/>
    <w:rsid w:val="00FE0E41"/>
    <w:rsid w:val="00FE289A"/>
    <w:rsid w:val="00FF32B2"/>
    <w:rsid w:val="00F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659000"/>
  <w15:docId w15:val="{85FF8D4A-DA33-47B2-B8D9-B8E87555F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0515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1DF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0A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link w:val="a5"/>
    <w:uiPriority w:val="99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7"/>
    <w:uiPriority w:val="99"/>
    <w:pPr>
      <w:tabs>
        <w:tab w:val="center" w:pos="4252"/>
        <w:tab w:val="right" w:pos="8504"/>
      </w:tabs>
      <w:snapToGrid w:val="0"/>
    </w:pPr>
  </w:style>
  <w:style w:type="character" w:styleId="a8">
    <w:name w:val="line number"/>
    <w:basedOn w:val="a0"/>
  </w:style>
  <w:style w:type="character" w:styleId="a9">
    <w:name w:val="annotation reference"/>
    <w:basedOn w:val="a0"/>
    <w:uiPriority w:val="99"/>
    <w:rPr>
      <w:sz w:val="18"/>
    </w:rPr>
  </w:style>
  <w:style w:type="paragraph" w:styleId="aa">
    <w:name w:val="annotation text"/>
    <w:basedOn w:val="a"/>
    <w:link w:val="ab"/>
    <w:uiPriority w:val="99"/>
  </w:style>
  <w:style w:type="paragraph" w:styleId="ac">
    <w:name w:val="annotation subject"/>
    <w:basedOn w:val="aa"/>
    <w:link w:val="ad"/>
    <w:uiPriority w:val="99"/>
    <w:rPr>
      <w:b/>
    </w:rPr>
  </w:style>
  <w:style w:type="paragraph" w:styleId="ae">
    <w:name w:val="Bibliography"/>
    <w:basedOn w:val="a"/>
  </w:style>
  <w:style w:type="paragraph" w:styleId="af">
    <w:name w:val="Balloon Text"/>
    <w:basedOn w:val="a"/>
    <w:link w:val="af0"/>
    <w:uiPriority w:val="99"/>
    <w:pPr>
      <w:spacing w:after="0" w:line="240" w:lineRule="auto"/>
    </w:pPr>
    <w:rPr>
      <w:rFonts w:ascii="Tahoma" w:eastAsia="Tahoma" w:hAnsi="Tahoma" w:cs="Tahoma"/>
      <w:sz w:val="16"/>
    </w:rPr>
  </w:style>
  <w:style w:type="paragraph" w:styleId="af1">
    <w:name w:val="Revision"/>
    <w:uiPriority w:val="99"/>
    <w:pPr>
      <w:spacing w:after="0" w:line="240" w:lineRule="auto"/>
    </w:pPr>
  </w:style>
  <w:style w:type="character" w:styleId="af2">
    <w:name w:val="Hyperlink"/>
    <w:basedOn w:val="a0"/>
    <w:uiPriority w:val="99"/>
    <w:rPr>
      <w:color w:val="0000FF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styleId="af3">
    <w:name w:val="Emphasis"/>
    <w:basedOn w:val="a0"/>
    <w:qFormat/>
    <w:rPr>
      <w:i/>
    </w:rPr>
  </w:style>
  <w:style w:type="character" w:customStyle="1" w:styleId="cf01">
    <w:name w:val="cf01"/>
    <w:basedOn w:val="a0"/>
    <w:rPr>
      <w:rFonts w:ascii="Meiryo UI" w:eastAsia="Meiryo UI" w:hAnsi="Meiryo UI" w:cs="Meiryo UI"/>
      <w:sz w:val="18"/>
    </w:rPr>
  </w:style>
  <w:style w:type="character" w:customStyle="1" w:styleId="cf11">
    <w:name w:val="cf11"/>
    <w:basedOn w:val="a0"/>
    <w:rPr>
      <w:rFonts w:ascii="Meiryo UI" w:eastAsia="Meiryo UI" w:hAnsi="Meiryo UI" w:cs="Meiryo UI"/>
      <w:b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link w:val="af8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character" w:customStyle="1" w:styleId="10">
    <w:name w:val="見出し 1 (文字)"/>
    <w:basedOn w:val="a0"/>
    <w:link w:val="1"/>
    <w:uiPriority w:val="9"/>
    <w:rsid w:val="000515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10">
    <w:name w:val="Unresolved Mention1_0"/>
    <w:basedOn w:val="a0"/>
    <w:rsid w:val="00051562"/>
    <w:rPr>
      <w:color w:val="605E5C"/>
    </w:rPr>
  </w:style>
  <w:style w:type="paragraph" w:styleId="af9">
    <w:name w:val="List Paragraph"/>
    <w:basedOn w:val="a"/>
    <w:uiPriority w:val="34"/>
    <w:qFormat/>
    <w:rsid w:val="00051562"/>
    <w:pPr>
      <w:ind w:left="720"/>
      <w:contextualSpacing/>
    </w:pPr>
  </w:style>
  <w:style w:type="paragraph" w:styleId="afa">
    <w:name w:val="Title"/>
    <w:basedOn w:val="a"/>
    <w:next w:val="a"/>
    <w:link w:val="afb"/>
    <w:uiPriority w:val="10"/>
    <w:qFormat/>
    <w:rsid w:val="000515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b">
    <w:name w:val="表題 (文字)"/>
    <w:basedOn w:val="a0"/>
    <w:link w:val="afa"/>
    <w:uiPriority w:val="10"/>
    <w:rsid w:val="00051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コメント文字列 (文字)"/>
    <w:basedOn w:val="a0"/>
    <w:link w:val="aa"/>
    <w:uiPriority w:val="99"/>
    <w:rsid w:val="002D50DE"/>
    <w:rPr>
      <w:lang w:val="en-US"/>
    </w:rPr>
  </w:style>
  <w:style w:type="character" w:customStyle="1" w:styleId="a5">
    <w:name w:val="ヘッダー (文字)"/>
    <w:basedOn w:val="a0"/>
    <w:link w:val="a4"/>
    <w:uiPriority w:val="99"/>
    <w:rsid w:val="00BD6C92"/>
    <w:rPr>
      <w:lang w:val="en-US"/>
    </w:rPr>
  </w:style>
  <w:style w:type="character" w:customStyle="1" w:styleId="a7">
    <w:name w:val="フッター (文字)"/>
    <w:basedOn w:val="a0"/>
    <w:link w:val="a6"/>
    <w:uiPriority w:val="99"/>
    <w:rsid w:val="00BD6C92"/>
    <w:rPr>
      <w:lang w:val="en-US"/>
    </w:rPr>
  </w:style>
  <w:style w:type="character" w:customStyle="1" w:styleId="ad">
    <w:name w:val="コメント内容 (文字)"/>
    <w:basedOn w:val="ab"/>
    <w:link w:val="ac"/>
    <w:uiPriority w:val="99"/>
    <w:rsid w:val="00BD6C92"/>
    <w:rPr>
      <w:b/>
      <w:lang w:val="en-US"/>
    </w:rPr>
  </w:style>
  <w:style w:type="character" w:customStyle="1" w:styleId="af0">
    <w:name w:val="吹き出し (文字)"/>
    <w:basedOn w:val="a0"/>
    <w:link w:val="af"/>
    <w:uiPriority w:val="99"/>
    <w:rsid w:val="00BD6C92"/>
    <w:rPr>
      <w:rFonts w:ascii="Tahoma" w:eastAsia="Tahoma" w:hAnsi="Tahoma" w:cs="Tahoma"/>
      <w:sz w:val="16"/>
      <w:lang w:val="en-US"/>
    </w:rPr>
  </w:style>
  <w:style w:type="character" w:customStyle="1" w:styleId="af8">
    <w:name w:val="副題 (文字)"/>
    <w:basedOn w:val="a0"/>
    <w:link w:val="af7"/>
    <w:rsid w:val="00BD6C92"/>
    <w:rPr>
      <w:rFonts w:ascii="Calibri" w:eastAsia="Calibri" w:hAnsi="Calibri" w:cs="Calibri"/>
      <w:sz w:val="38"/>
      <w:lang w:val="en-US"/>
    </w:rPr>
  </w:style>
  <w:style w:type="character" w:styleId="afc">
    <w:name w:val="FollowedHyperlink"/>
    <w:basedOn w:val="a0"/>
    <w:uiPriority w:val="99"/>
    <w:unhideWhenUsed/>
    <w:rsid w:val="00BD6C92"/>
    <w:rPr>
      <w:color w:val="800080" w:themeColor="followedHyperlink"/>
      <w:u w:val="single"/>
    </w:rPr>
  </w:style>
  <w:style w:type="character" w:customStyle="1" w:styleId="30">
    <w:name w:val="見出し 3 (文字)"/>
    <w:basedOn w:val="a0"/>
    <w:link w:val="3"/>
    <w:uiPriority w:val="9"/>
    <w:semiHidden/>
    <w:rsid w:val="004C0AF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styleId="afd">
    <w:name w:val="Unresolved Mention"/>
    <w:basedOn w:val="a0"/>
    <w:uiPriority w:val="99"/>
    <w:rsid w:val="00212EE8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0A1DF3"/>
    <w:rPr>
      <w:rFonts w:asciiTheme="majorHAnsi" w:eastAsiaTheme="majorEastAsia" w:hAnsiTheme="majorHAnsi" w:cstheme="maj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D67855EED848A43BA4408B941FD9A8E" ma:contentTypeVersion="2" ma:contentTypeDescription="新しいドキュメントを作成します。" ma:contentTypeScope="" ma:versionID="a201218bb0edf2b3a6eb65c94426e73b">
  <xsd:schema xmlns:xsd="http://www.w3.org/2001/XMLSchema" xmlns:xs="http://www.w3.org/2001/XMLSchema" xmlns:p="http://schemas.microsoft.com/office/2006/metadata/properties" xmlns:ns2="9170ef8e-dddd-4809-b64e-e2f4b5c76d36" targetNamespace="http://schemas.microsoft.com/office/2006/metadata/properties" ma:root="true" ma:fieldsID="d7f8f0593e30664a8d975498a3c33a34" ns2:_="">
    <xsd:import namespace="9170ef8e-dddd-4809-b64e-e2f4b5c76d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0ef8e-dddd-4809-b64e-e2f4b5c76d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F98DDE-59E1-8749-8E6E-70B31CD4CD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B986A9-F631-4C75-8115-E1015F2B9C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0ef8e-dddd-4809-b64e-e2f4b5c76d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D030FE-8414-4633-A9D0-3DFF2EE49F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河崎智子 千葉大学</dc:creator>
  <cp:keywords>fileTagC:8f023ea063979fae6dd500b07d8748e707a3efc3</cp:keywords>
  <cp:lastModifiedBy>河崎 智子</cp:lastModifiedBy>
  <cp:revision>5</cp:revision>
  <cp:lastPrinted>2024-10-30T02:20:00Z</cp:lastPrinted>
  <dcterms:created xsi:type="dcterms:W3CDTF">2024-10-30T09:12:00Z</dcterms:created>
  <dcterms:modified xsi:type="dcterms:W3CDTF">2024-10-3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8D67855EED848A43BA4408B941FD9A8E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87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21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3/16 06:36:56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437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ZOTERO_PREF_1">
    <vt:lpwstr>&lt;data data-version="3" zotero-version="6.0.36"&gt;&lt;session id="ZyKLPhGR"/&gt;&lt;style id="http://www.zotero.org/styles/heliyon" hasBibliography="1" bibliographyStyleHasBeenSet="1"/&gt;&lt;prefs&gt;&lt;pref name="fieldType" value="Field"/&gt;&lt;/prefs&gt;&lt;/data&gt;</vt:lpwstr>
  </property>
</Properties>
</file>